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112CA" w14:textId="23457028" w:rsidR="00E1368D" w:rsidRDefault="00E1368D" w:rsidP="00E1368D">
      <w:pPr>
        <w:rPr>
          <w:b/>
          <w:bCs/>
          <w:color w:val="000000" w:themeColor="text1"/>
          <w:vertAlign w:val="superscript"/>
        </w:rPr>
      </w:pPr>
      <w:bookmarkStart w:id="0" w:name="_Hlk165545154"/>
      <w:r w:rsidRPr="00407D29">
        <w:rPr>
          <w:b/>
          <w:bCs/>
        </w:rPr>
        <w:t>S</w:t>
      </w:r>
      <w:r>
        <w:rPr>
          <w:b/>
          <w:bCs/>
        </w:rPr>
        <w:t>3</w:t>
      </w:r>
      <w:r w:rsidR="00C82277" w:rsidRPr="00C82277">
        <w:rPr>
          <w:b/>
          <w:bCs/>
        </w:rPr>
        <w:t xml:space="preserve"> </w:t>
      </w:r>
      <w:r w:rsidR="00C82277" w:rsidRPr="00407D29">
        <w:rPr>
          <w:b/>
          <w:bCs/>
        </w:rPr>
        <w:t>Table</w:t>
      </w:r>
      <w:r w:rsidRPr="00407D29">
        <w:rPr>
          <w:b/>
          <w:bCs/>
        </w:rPr>
        <w:t xml:space="preserve">. </w:t>
      </w:r>
      <w:r w:rsidRPr="00C9577F">
        <w:rPr>
          <w:b/>
          <w:bCs/>
          <w:color w:val="000000" w:themeColor="text1"/>
        </w:rPr>
        <w:t>Summary of characteristics across health states</w:t>
      </w:r>
      <w:r>
        <w:rPr>
          <w:b/>
          <w:bCs/>
          <w:color w:val="000000" w:themeColor="text1"/>
        </w:rPr>
        <w:t xml:space="preserve"> in sensitivity </w:t>
      </w:r>
      <w:proofErr w:type="spellStart"/>
      <w:r>
        <w:rPr>
          <w:b/>
          <w:bCs/>
          <w:color w:val="000000" w:themeColor="text1"/>
        </w:rPr>
        <w:t>analysis</w:t>
      </w:r>
      <w:r w:rsidR="00341809">
        <w:rPr>
          <w:b/>
          <w:bCs/>
          <w:color w:val="000000" w:themeColor="text1"/>
          <w:vertAlign w:val="superscript"/>
        </w:rPr>
        <w:t>a</w:t>
      </w:r>
      <w:proofErr w:type="spellEnd"/>
      <w:r>
        <w:rPr>
          <w:b/>
          <w:bCs/>
          <w:color w:val="000000" w:themeColor="text1"/>
          <w:vertAlign w:val="superscript"/>
        </w:rPr>
        <w:t>-</w:t>
      </w:r>
      <w:r w:rsidR="00341809">
        <w:rPr>
          <w:b/>
          <w:bCs/>
          <w:color w:val="000000" w:themeColor="text1"/>
          <w:vertAlign w:val="superscript"/>
        </w:rPr>
        <w:t>e</w:t>
      </w:r>
    </w:p>
    <w:bookmarkEnd w:id="0"/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17"/>
        <w:gridCol w:w="1226"/>
        <w:gridCol w:w="1226"/>
        <w:gridCol w:w="1226"/>
        <w:gridCol w:w="1226"/>
        <w:gridCol w:w="1226"/>
        <w:gridCol w:w="1226"/>
        <w:gridCol w:w="1327"/>
        <w:gridCol w:w="1260"/>
      </w:tblGrid>
      <w:tr w:rsidR="00E1368D" w:rsidRPr="00F20841" w14:paraId="5A8928DC" w14:textId="77777777" w:rsidTr="00C544B8">
        <w:trPr>
          <w:trHeight w:val="20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AB79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2A88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Early ambulatory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8EAA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Late</w:t>
            </w: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br/>
              <w:t>ambulatory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E38A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Transfe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FEC1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HTMF, no ventilatio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0A8D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No HTMF, no ventilatio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8FC7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HTMF, night-time ventilatio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A575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No HTMF, night-time ventilation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4A27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Full-time ventilation</w:t>
            </w:r>
          </w:p>
        </w:tc>
      </w:tr>
      <w:tr w:rsidR="00E1368D" w:rsidRPr="00F20841" w14:paraId="191CAFDB" w14:textId="77777777" w:rsidTr="00C544B8">
        <w:trPr>
          <w:trHeight w:val="20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16F4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65A6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3,92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06B49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1,02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B3E9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39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D7EC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20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E644D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2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B685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3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F684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2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FC02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 = 20</w:t>
            </w:r>
          </w:p>
        </w:tc>
      </w:tr>
      <w:tr w:rsidR="00E1368D" w:rsidRPr="00F20841" w14:paraId="13EEC3C3" w14:textId="77777777" w:rsidTr="00C544B8">
        <w:trPr>
          <w:trHeight w:val="20"/>
        </w:trPr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9323D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40E8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953 patients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D6BA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406 patients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83BC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37 patients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B795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82 patients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B1CA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15 patients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6297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17 patients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1F0C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9 patients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E083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(10 patients)</w:t>
            </w:r>
          </w:p>
        </w:tc>
      </w:tr>
      <w:tr w:rsidR="00E1368D" w:rsidRPr="00F20841" w14:paraId="1A821AD8" w14:textId="77777777" w:rsidTr="00C544B8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8BAC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Demographics and medications</w:t>
            </w:r>
          </w:p>
        </w:tc>
      </w:tr>
      <w:tr w:rsidR="00E1368D" w:rsidRPr="00F20841" w14:paraId="4761DED3" w14:textId="77777777" w:rsidTr="00C544B8">
        <w:trPr>
          <w:trHeight w:val="20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0C4C8CF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C79D1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8.47 ± 0.0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E172C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0.85 ± 0.1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FC77B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1.70 ± 0.4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8A396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3.17 ± 0.3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C99AB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.33 ± 0.6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40ED9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.94 ± 0.68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E8948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6.44 ± 0.5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97AA0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6.84 ± 0.37</w:t>
            </w:r>
          </w:p>
        </w:tc>
      </w:tr>
      <w:tr w:rsidR="00E1368D" w:rsidRPr="00F20841" w14:paraId="6BDE6EC9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10AE252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Height (cm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46DF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21.06 ± 0.3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8A541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31.45 ± 0.58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C8261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2.58 ± 3.16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6AC56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3.56 ± 1.64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23FA5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53.24 ± 4.29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47305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51.03 ± 4.20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178DC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57.50 ± 3.79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A68F9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64.62 ± 2.10</w:t>
            </w:r>
          </w:p>
        </w:tc>
      </w:tr>
      <w:tr w:rsidR="00E1368D" w:rsidRPr="00F20841" w14:paraId="5669FC9E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4F4D0F4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Weight (kg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50E79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8.02 ± 0.30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D19E4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6.70 ± 0.69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B16DB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9.30 ± 3.13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CA1B2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8.76 ± 1.78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80B10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1.15 ± 3.8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14887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6.24 ± 5.00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C5756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3.89 ± 4.83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37028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0.88 ± 6.11</w:t>
            </w:r>
          </w:p>
        </w:tc>
      </w:tr>
      <w:tr w:rsidR="00E1368D" w:rsidRPr="00F20841" w14:paraId="1807C3F4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3B0D1CF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Race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1D8C0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91768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7DFE2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BF7E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B3568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0B568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04537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01BEF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7141F2B8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7CF5204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E48DA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,545 (85.55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1B005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86 (78.98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E88D5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7 (10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8392D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77 (88.0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A4C6C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4 (10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6997A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0 (96.77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EADA3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4 (100.00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C1A0C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7 (100.00%)</w:t>
            </w:r>
          </w:p>
        </w:tc>
      </w:tr>
      <w:tr w:rsidR="00E1368D" w:rsidRPr="00F20841" w14:paraId="03F4D7B3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0A09639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3DB31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2 (7.8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0BD45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2 (5.6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DDF1C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91803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 (2.99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F1844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6D0CC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9139B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5F02A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</w:tr>
      <w:tr w:rsidR="00E1368D" w:rsidRPr="00F20841" w14:paraId="27B91831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63038F2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Black or African American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97633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9 (1.05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C640F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3 (3.1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B6697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F7F29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 (0.5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232D5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8FB80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92BDD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89421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</w:tr>
      <w:tr w:rsidR="00E1368D" w:rsidRPr="00F20841" w14:paraId="7A8C8B49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02E1CD3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8B9B4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00 (5.54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D04E1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91 (12.2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5045F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98A90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7 (8.4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99A0B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B7CD1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 (3.23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44F81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EECF1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</w:tr>
      <w:tr w:rsidR="00E1368D" w:rsidRPr="00F20841" w14:paraId="0CCD1F0F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7CC8641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B551E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14BD2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A942A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6EF79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1CCCB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E6948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DC9ED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C56C0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579C9E96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342D3AD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Hispanic or Latino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384E3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19 (20.02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1E29B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80 (18.78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341E9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8736B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 (4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49ECF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153A5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6CF22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9393D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E1368D" w:rsidRPr="00F20841" w14:paraId="4E9602AF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2E7CD2C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ot Hispanic or Latino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AE366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875 (79.98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6972F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46 (81.22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6C695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 (10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12E36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 (6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AA154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 (10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FEDCC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68503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99E2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E1368D" w:rsidRPr="00F20841" w14:paraId="3008A5D1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6BF1C15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Steroid use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93620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237EC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C37DE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C19FB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19346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FC361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B43F6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F09EC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0E918E2C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56CE151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Deflazacort or prednisone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0D2A1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,221 (92.98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13A5E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940 (97.71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D0F6C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0 (10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96D71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91 (91.83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C5F50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9 (79.17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54FFE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6 (83.87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EB1BC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6 (66.67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94DA8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 (10.00%)</w:t>
            </w:r>
          </w:p>
        </w:tc>
      </w:tr>
      <w:tr w:rsidR="00E1368D" w:rsidRPr="00F20841" w14:paraId="4D7BFB03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884" w:type="dxa"/>
              <w:bottom w:w="0" w:type="dxa"/>
              <w:right w:w="10" w:type="dxa"/>
            </w:tcMar>
            <w:hideMark/>
          </w:tcPr>
          <w:p w14:paraId="0107E8E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On daily regimen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7DD0B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,980 (66.67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BDA3B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32 (71.49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3DE27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0 (40.00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265FB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34 (70.1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32B53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2 (63.16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5E533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7 (65.38%)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AA18A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4 (87.50%)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808BB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 (100.00%)</w:t>
            </w:r>
          </w:p>
        </w:tc>
      </w:tr>
      <w:tr w:rsidR="00E1368D" w:rsidRPr="00F20841" w14:paraId="693E52E2" w14:textId="77777777" w:rsidTr="00C544B8">
        <w:trPr>
          <w:trHeight w:val="20"/>
        </w:trPr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285989A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ot on steroids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02337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43 (7.02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7D42B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2 (2.29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75EC5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 (0.00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F9328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7 (8.17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144C3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 (20.83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BCDEC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 (16.13%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BA66D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8 (33.33%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08CA1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8 (90.00%)</w:t>
            </w:r>
          </w:p>
        </w:tc>
      </w:tr>
      <w:tr w:rsidR="00E1368D" w:rsidRPr="00F20841" w14:paraId="42BC67CF" w14:textId="77777777" w:rsidTr="00C544B8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EA99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b/>
                <w:bCs/>
                <w:color w:val="000000" w:themeColor="text1"/>
                <w:sz w:val="16"/>
                <w:szCs w:val="16"/>
              </w:rPr>
              <w:t>DMD measures</w:t>
            </w:r>
          </w:p>
        </w:tc>
      </w:tr>
      <w:tr w:rsidR="00E1368D" w:rsidRPr="00F20841" w14:paraId="1334B705" w14:textId="77777777" w:rsidTr="00C544B8">
        <w:trPr>
          <w:trHeight w:val="20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50E7504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NSAA total score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FEC89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3.69 ± 0.19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6165A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2.68 ± 0.2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857EA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.76 ± 0.3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579A7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CE897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7DB00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D766D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9145E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361093A4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</w:tcPr>
          <w:p w14:paraId="685E027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AA total score IQR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90C22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20.00, 30.00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74495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9.00, 16.00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2EC1C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2.75, 5.00)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CC14E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4BC60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F9C78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68419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A9E70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367F052D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34FCD8D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Timed 4-stair climb (s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1776E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.50 ± 0.13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39BB7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3.18 ± 0.54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D875A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8.30 ± -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2669D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B69B8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79FFE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5A598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2903A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02E80562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41F6569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Health utility index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65482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83 ± 0.02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8EFEA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77 ± 0.04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CD174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48 ± -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01DB5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49C5A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3027C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72D93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04817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06032C" w14:paraId="1580B1A9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1A232EF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PUL</w:t>
            </w: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CE3DB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232B0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360A8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3DA65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24442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5699F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5DEC8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48CA2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E1368D" w:rsidRPr="00F20841" w14:paraId="313F30DD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052C524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5E066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285A4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1B82B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71D60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1.30 ± 0.73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2BF86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8.00 ± 1.8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E61E1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3.58 ± 2.73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CACC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0.99 ± 3.02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1C002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1.91 ± 3.93</w:t>
            </w:r>
          </w:p>
        </w:tc>
      </w:tr>
      <w:tr w:rsidR="00E1368D" w:rsidRPr="00F20841" w14:paraId="5E5F1CD1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60424D7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Entry question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A2135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CCACE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12BC0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C4B17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.55 ± 0.12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D8CFE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96 ± 0.04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ADFC6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.43 ± 0.27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B81F7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.00 ± -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9C907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.00 ± 0.00</w:t>
            </w:r>
          </w:p>
        </w:tc>
      </w:tr>
      <w:tr w:rsidR="00E1368D" w:rsidRPr="00F20841" w14:paraId="72EB7613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01E153DF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HTMF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5B529A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7CA77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30DEE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E38AD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.79 ± 0.0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518AC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89 ± 0.19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45009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.28 ± 0.18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3502C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31 ± 0.12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B7E57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24 ± 0.06</w:t>
            </w:r>
          </w:p>
        </w:tc>
      </w:tr>
      <w:tr w:rsidR="00E1368D" w:rsidRPr="00F20841" w14:paraId="5E6C84D6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4E1DA14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Remove lid from container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C1DE1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72E1E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50BC2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4DD85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93 ± 0.02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723F3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74 ± 0.11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F083F1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90 ± 0.05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026F4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52 ± 0.13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7479A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13 ± 0.09</w:t>
            </w:r>
          </w:p>
        </w:tc>
      </w:tr>
      <w:tr w:rsidR="00E1368D" w:rsidRPr="00F20841" w14:paraId="7711D5AD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589" w:type="dxa"/>
              <w:bottom w:w="0" w:type="dxa"/>
              <w:right w:w="10" w:type="dxa"/>
            </w:tcMar>
            <w:hideMark/>
          </w:tcPr>
          <w:p w14:paraId="0430FF4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Push on the light</w:t>
            </w: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BE121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C9119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B58748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13A76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.61 ± 0.0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0AEB6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.10 ± 0.20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F46F2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.30 ± 0.17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583A19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1.50 ± 0.23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B9CD9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0.89 ± 0.27</w:t>
            </w:r>
          </w:p>
        </w:tc>
      </w:tr>
      <w:tr w:rsidR="00E1368D" w:rsidRPr="00F20841" w14:paraId="59260A61" w14:textId="77777777" w:rsidTr="00C544B8">
        <w:trPr>
          <w:trHeight w:val="20"/>
        </w:trPr>
        <w:tc>
          <w:tcPr>
            <w:tcW w:w="1164" w:type="pct"/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023F3F4B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9577F">
              <w:rPr>
                <w:color w:val="000000" w:themeColor="text1"/>
                <w:sz w:val="16"/>
                <w:szCs w:val="16"/>
              </w:rPr>
              <w:t>FVC%p</w:t>
            </w:r>
            <w:proofErr w:type="spellEnd"/>
            <w:r w:rsidRPr="00C9577F">
              <w:rPr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6BD405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94.47 ± 0.77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B1B15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89.13 ± 1.33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EE1CB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76.75 ± 3.09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CF9F5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77.20 ± 1.69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1FF1A4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9.34 ± 4.55</w:t>
            </w:r>
          </w:p>
        </w:tc>
        <w:tc>
          <w:tcPr>
            <w:tcW w:w="4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860D27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2.34 ± 1.19</w:t>
            </w:r>
          </w:p>
        </w:tc>
        <w:tc>
          <w:tcPr>
            <w:tcW w:w="51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B34C3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39.19 ± 1.27</w:t>
            </w:r>
          </w:p>
        </w:tc>
        <w:tc>
          <w:tcPr>
            <w:tcW w:w="48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7F928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20.57 ± 1.63</w:t>
            </w:r>
          </w:p>
        </w:tc>
      </w:tr>
      <w:tr w:rsidR="00E1368D" w:rsidRPr="00F20841" w14:paraId="54C73DD6" w14:textId="77777777" w:rsidTr="00C544B8">
        <w:trPr>
          <w:trHeight w:val="20"/>
        </w:trPr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47" w:type="dxa"/>
              <w:bottom w:w="0" w:type="dxa"/>
              <w:right w:w="10" w:type="dxa"/>
            </w:tcMar>
            <w:hideMark/>
          </w:tcPr>
          <w:p w14:paraId="23691F4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Left ventricular ejection fraction (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E2B4AD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3.91 ± 0.37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3A1350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61.73 ± 0.9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039BF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 xml:space="preserve">64.06 ±    -     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82F32C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6.87 ± 1.36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B7D1C6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5.10 ± 4.5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F77D42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59.07 ± 48.69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8D2F23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6.77 ± 4.9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56033E" w14:textId="77777777" w:rsidR="00E1368D" w:rsidRPr="00C9577F" w:rsidRDefault="00E1368D" w:rsidP="00C544B8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C9577F">
              <w:rPr>
                <w:color w:val="000000" w:themeColor="text1"/>
                <w:sz w:val="16"/>
                <w:szCs w:val="16"/>
              </w:rPr>
              <w:t>47.70 ± 2.81</w:t>
            </w:r>
          </w:p>
        </w:tc>
      </w:tr>
    </w:tbl>
    <w:p w14:paraId="7A9C0C30" w14:textId="77777777" w:rsidR="00E1368D" w:rsidRPr="00C9577F" w:rsidRDefault="00E1368D" w:rsidP="00E1368D">
      <w:pPr>
        <w:spacing w:after="0" w:line="240" w:lineRule="auto"/>
        <w:rPr>
          <w:color w:val="000000" w:themeColor="text1"/>
          <w:sz w:val="20"/>
          <w:szCs w:val="20"/>
        </w:rPr>
      </w:pPr>
      <w:r w:rsidRPr="00C9577F">
        <w:rPr>
          <w:b/>
          <w:bCs/>
          <w:color w:val="000000" w:themeColor="text1"/>
          <w:sz w:val="20"/>
          <w:szCs w:val="20"/>
        </w:rPr>
        <w:t>Abbreviations:</w:t>
      </w:r>
      <w:r w:rsidRPr="00C9577F">
        <w:rPr>
          <w:color w:val="000000" w:themeColor="text1"/>
          <w:sz w:val="20"/>
          <w:szCs w:val="20"/>
        </w:rPr>
        <w:t xml:space="preserve"> DMD, Duchenne muscular dystrophy; </w:t>
      </w:r>
      <w:proofErr w:type="spellStart"/>
      <w:r w:rsidRPr="001E4287">
        <w:rPr>
          <w:color w:val="000000" w:themeColor="text1"/>
          <w:sz w:val="20"/>
          <w:szCs w:val="20"/>
        </w:rPr>
        <w:t>FVC%p</w:t>
      </w:r>
      <w:proofErr w:type="spellEnd"/>
      <w:r w:rsidRPr="00C9577F">
        <w:rPr>
          <w:color w:val="000000" w:themeColor="text1"/>
          <w:sz w:val="20"/>
          <w:szCs w:val="20"/>
        </w:rPr>
        <w:t>, forced vital capacity percent predicted; HTMF, hand-to-mouth function; NSAA, North Star Ambulatory Assessment; PUL, Performance of Upper Limb</w:t>
      </w:r>
      <w:r>
        <w:rPr>
          <w:color w:val="000000" w:themeColor="text1"/>
          <w:sz w:val="20"/>
          <w:szCs w:val="20"/>
        </w:rPr>
        <w:t>; IQR, Interquartile range</w:t>
      </w:r>
      <w:r w:rsidRPr="00C9577F">
        <w:rPr>
          <w:color w:val="000000" w:themeColor="text1"/>
          <w:sz w:val="20"/>
          <w:szCs w:val="20"/>
        </w:rPr>
        <w:t>.</w:t>
      </w:r>
    </w:p>
    <w:p w14:paraId="4F8C7849" w14:textId="77777777" w:rsidR="00E1368D" w:rsidRPr="00C9577F" w:rsidRDefault="00E1368D" w:rsidP="00E1368D">
      <w:pPr>
        <w:spacing w:after="0" w:line="240" w:lineRule="auto"/>
        <w:rPr>
          <w:b/>
          <w:bCs/>
          <w:color w:val="000000" w:themeColor="text1"/>
          <w:sz w:val="20"/>
          <w:szCs w:val="20"/>
        </w:rPr>
      </w:pPr>
      <w:r w:rsidRPr="00C9577F">
        <w:rPr>
          <w:b/>
          <w:bCs/>
          <w:color w:val="000000" w:themeColor="text1"/>
          <w:sz w:val="20"/>
          <w:szCs w:val="20"/>
        </w:rPr>
        <w:t>Notes:</w:t>
      </w:r>
    </w:p>
    <w:p w14:paraId="5AEF6342" w14:textId="3ED73D1C" w:rsidR="00E1368D" w:rsidRPr="00C9577F" w:rsidRDefault="00E1368D" w:rsidP="00E1368D">
      <w:pPr>
        <w:spacing w:after="0" w:line="240" w:lineRule="auto"/>
        <w:ind w:left="360" w:hanging="360"/>
        <w:rPr>
          <w:color w:val="000000" w:themeColor="text1"/>
          <w:sz w:val="20"/>
          <w:szCs w:val="20"/>
        </w:rPr>
      </w:pPr>
      <w:r w:rsidRPr="00C9577F">
        <w:rPr>
          <w:color w:val="000000" w:themeColor="text1"/>
          <w:sz w:val="20"/>
          <w:szCs w:val="20"/>
        </w:rPr>
        <w:t>[</w:t>
      </w:r>
      <w:r w:rsidR="00341809">
        <w:rPr>
          <w:color w:val="000000" w:themeColor="text1"/>
          <w:sz w:val="20"/>
          <w:szCs w:val="20"/>
        </w:rPr>
        <w:t>a</w:t>
      </w:r>
      <w:r w:rsidRPr="00C9577F">
        <w:rPr>
          <w:color w:val="000000" w:themeColor="text1"/>
          <w:sz w:val="20"/>
          <w:szCs w:val="20"/>
        </w:rPr>
        <w:t>]</w:t>
      </w:r>
      <w:r w:rsidRPr="00C9577F">
        <w:rPr>
          <w:color w:val="000000" w:themeColor="text1"/>
          <w:sz w:val="20"/>
          <w:szCs w:val="20"/>
        </w:rPr>
        <w:tab/>
      </w:r>
      <w:r w:rsidRPr="00AB6DC4">
        <w:rPr>
          <w:color w:val="000000" w:themeColor="text1"/>
          <w:sz w:val="20"/>
          <w:szCs w:val="20"/>
        </w:rPr>
        <w:t xml:space="preserve">Data are presented as </w:t>
      </w:r>
      <w:proofErr w:type="spellStart"/>
      <w:r w:rsidRPr="00AB6DC4">
        <w:rPr>
          <w:color w:val="000000" w:themeColor="text1"/>
          <w:sz w:val="20"/>
          <w:szCs w:val="20"/>
        </w:rPr>
        <w:t>mean±SE</w:t>
      </w:r>
      <w:proofErr w:type="spellEnd"/>
      <w:r w:rsidRPr="00AB6DC4">
        <w:rPr>
          <w:color w:val="000000" w:themeColor="text1"/>
          <w:sz w:val="20"/>
          <w:szCs w:val="20"/>
        </w:rPr>
        <w:t xml:space="preserve"> or n (%).</w:t>
      </w:r>
      <w:r>
        <w:rPr>
          <w:color w:val="000000" w:themeColor="text1"/>
          <w:sz w:val="20"/>
          <w:szCs w:val="20"/>
        </w:rPr>
        <w:t xml:space="preserve"> </w:t>
      </w:r>
      <w:r w:rsidRPr="00C9577F">
        <w:rPr>
          <w:color w:val="000000" w:themeColor="text1"/>
          <w:sz w:val="20"/>
          <w:szCs w:val="20"/>
        </w:rPr>
        <w:t>To account for correlations with multiple observations per patient, means and standard errors were estimated using generalized estimating equations.</w:t>
      </w:r>
    </w:p>
    <w:p w14:paraId="2CBFB38B" w14:textId="3BE8D06C" w:rsidR="00E1368D" w:rsidRPr="00C9577F" w:rsidRDefault="00E1368D" w:rsidP="00E1368D">
      <w:pPr>
        <w:spacing w:after="0" w:line="240" w:lineRule="auto"/>
        <w:ind w:left="360" w:hanging="360"/>
        <w:rPr>
          <w:color w:val="000000" w:themeColor="text1"/>
          <w:sz w:val="20"/>
          <w:szCs w:val="20"/>
        </w:rPr>
      </w:pPr>
      <w:r w:rsidRPr="00C9577F">
        <w:rPr>
          <w:color w:val="000000" w:themeColor="text1"/>
          <w:sz w:val="20"/>
          <w:szCs w:val="20"/>
        </w:rPr>
        <w:t>[</w:t>
      </w:r>
      <w:r w:rsidR="00341809">
        <w:rPr>
          <w:color w:val="000000" w:themeColor="text1"/>
          <w:sz w:val="20"/>
          <w:szCs w:val="20"/>
        </w:rPr>
        <w:t>b</w:t>
      </w:r>
      <w:r w:rsidRPr="00C9577F">
        <w:rPr>
          <w:color w:val="000000" w:themeColor="text1"/>
          <w:sz w:val="20"/>
          <w:szCs w:val="20"/>
        </w:rPr>
        <w:t>]</w:t>
      </w:r>
      <w:r w:rsidRPr="00C9577F">
        <w:rPr>
          <w:color w:val="000000" w:themeColor="text1"/>
          <w:sz w:val="20"/>
          <w:szCs w:val="20"/>
        </w:rPr>
        <w:tab/>
        <w:t>Two outliers, one with height ≤11.8 cm and one with weight ≤3.3 kg, were removed from the calculations.</w:t>
      </w:r>
    </w:p>
    <w:p w14:paraId="5157A9CC" w14:textId="60D14E1D" w:rsidR="00E1368D" w:rsidRPr="00C9577F" w:rsidRDefault="00E1368D" w:rsidP="00E1368D">
      <w:pPr>
        <w:spacing w:after="0" w:line="240" w:lineRule="auto"/>
        <w:ind w:left="360" w:hanging="360"/>
        <w:rPr>
          <w:color w:val="000000" w:themeColor="text1"/>
          <w:sz w:val="20"/>
          <w:szCs w:val="20"/>
        </w:rPr>
      </w:pPr>
      <w:r w:rsidRPr="00C9577F">
        <w:rPr>
          <w:color w:val="000000" w:themeColor="text1"/>
          <w:sz w:val="20"/>
          <w:szCs w:val="20"/>
        </w:rPr>
        <w:t>[</w:t>
      </w:r>
      <w:r w:rsidR="00341809">
        <w:rPr>
          <w:color w:val="000000" w:themeColor="text1"/>
          <w:sz w:val="20"/>
          <w:szCs w:val="20"/>
        </w:rPr>
        <w:t>c</w:t>
      </w:r>
      <w:r w:rsidRPr="00C9577F">
        <w:rPr>
          <w:color w:val="000000" w:themeColor="text1"/>
          <w:sz w:val="20"/>
          <w:szCs w:val="20"/>
        </w:rPr>
        <w:t>]</w:t>
      </w:r>
      <w:r w:rsidRPr="00C9577F">
        <w:rPr>
          <w:color w:val="000000" w:themeColor="text1"/>
          <w:sz w:val="20"/>
          <w:szCs w:val="20"/>
        </w:rPr>
        <w:tab/>
        <w:t>Percentages were calculated from non-missing data.</w:t>
      </w:r>
    </w:p>
    <w:p w14:paraId="2B19C9D5" w14:textId="3D813C37" w:rsidR="00E1368D" w:rsidRDefault="00E1368D" w:rsidP="00E1368D">
      <w:pPr>
        <w:spacing w:after="0" w:line="240" w:lineRule="auto"/>
        <w:ind w:left="360" w:hanging="360"/>
        <w:rPr>
          <w:color w:val="000000" w:themeColor="text1"/>
          <w:sz w:val="20"/>
          <w:szCs w:val="20"/>
        </w:rPr>
      </w:pPr>
      <w:r w:rsidRPr="00C9577F">
        <w:rPr>
          <w:color w:val="000000" w:themeColor="text1"/>
          <w:sz w:val="20"/>
          <w:szCs w:val="20"/>
        </w:rPr>
        <w:t>[</w:t>
      </w:r>
      <w:r w:rsidR="00341809">
        <w:rPr>
          <w:color w:val="000000" w:themeColor="text1"/>
          <w:sz w:val="20"/>
          <w:szCs w:val="20"/>
        </w:rPr>
        <w:t>d</w:t>
      </w:r>
      <w:r w:rsidRPr="00C9577F">
        <w:rPr>
          <w:color w:val="000000" w:themeColor="text1"/>
          <w:sz w:val="20"/>
          <w:szCs w:val="20"/>
        </w:rPr>
        <w:t>]</w:t>
      </w:r>
      <w:r w:rsidRPr="00C9577F">
        <w:rPr>
          <w:color w:val="000000" w:themeColor="text1"/>
          <w:sz w:val="20"/>
          <w:szCs w:val="20"/>
        </w:rPr>
        <w:tab/>
        <w:t>Gray cells correspond to unavailable data for a given health state.</w:t>
      </w:r>
    </w:p>
    <w:p w14:paraId="1760B83D" w14:textId="0BC7382C" w:rsidR="00E1368D" w:rsidRPr="00D9688B" w:rsidRDefault="00E1368D" w:rsidP="00E1368D">
      <w:pPr>
        <w:spacing w:after="0" w:line="240" w:lineRule="auto"/>
        <w:ind w:left="360" w:hanging="36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[</w:t>
      </w:r>
      <w:r w:rsidR="00341809">
        <w:rPr>
          <w:color w:val="000000" w:themeColor="text1"/>
          <w:sz w:val="20"/>
          <w:szCs w:val="20"/>
        </w:rPr>
        <w:t>e</w:t>
      </w:r>
      <w:r>
        <w:rPr>
          <w:color w:val="000000" w:themeColor="text1"/>
          <w:sz w:val="20"/>
          <w:szCs w:val="20"/>
        </w:rPr>
        <w:t>]</w:t>
      </w:r>
      <w:r>
        <w:rPr>
          <w:color w:val="000000" w:themeColor="text1"/>
          <w:sz w:val="20"/>
          <w:szCs w:val="20"/>
        </w:rPr>
        <w:tab/>
      </w:r>
      <w:proofErr w:type="gramStart"/>
      <w:r w:rsidRPr="00AB6DC4">
        <w:rPr>
          <w:color w:val="000000" w:themeColor="text1"/>
          <w:sz w:val="20"/>
          <w:szCs w:val="20"/>
        </w:rPr>
        <w:t>In</w:t>
      </w:r>
      <w:proofErr w:type="gramEnd"/>
      <w:r w:rsidRPr="00AB6DC4">
        <w:rPr>
          <w:color w:val="000000" w:themeColor="text1"/>
          <w:sz w:val="20"/>
          <w:szCs w:val="20"/>
        </w:rPr>
        <w:t xml:space="preserve"> this sensitivity analysis</w:t>
      </w:r>
      <w:r>
        <w:rPr>
          <w:color w:val="000000" w:themeColor="text1"/>
          <w:sz w:val="20"/>
          <w:szCs w:val="20"/>
        </w:rPr>
        <w:t>,</w:t>
      </w:r>
      <w:r w:rsidRPr="00AB6DC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a</w:t>
      </w:r>
      <w:r w:rsidRPr="00D9688B">
        <w:rPr>
          <w:color w:val="000000" w:themeColor="text1"/>
          <w:sz w:val="20"/>
          <w:szCs w:val="20"/>
        </w:rPr>
        <w:t xml:space="preserve"> visit was classified as ‘able to walk 10m’ if there was a non-missing 10MWR time recorded, or a NSAA walk item (#2) &gt; 0, or a NSAA run item (#17) &gt; 0. A visit was classified as ‘not able to walk 10m’ if there was a missing 10MWR time recorded, NSAA walk item = 0, and a missing </w:t>
      </w:r>
      <w:r w:rsidRPr="00D9688B">
        <w:rPr>
          <w:color w:val="000000" w:themeColor="text1"/>
          <w:sz w:val="20"/>
          <w:szCs w:val="20"/>
        </w:rPr>
        <w:lastRenderedPageBreak/>
        <w:t>or 0 NSAA run item, or a missing 10MWR time recorded, a missing NSAA walk item, and a NSAA run item = 0. All other visits were considered as unclassifiable and excluded from the analysis</w:t>
      </w:r>
      <w:r w:rsidRPr="00381248">
        <w:rPr>
          <w:color w:val="000000" w:themeColor="text1"/>
          <w:sz w:val="20"/>
          <w:szCs w:val="20"/>
        </w:rPr>
        <w:t>. This impacts the ambulatory and transfer states, which are defined based on ability to rise from the supine position, walk 10 m, and remain standing.</w:t>
      </w:r>
    </w:p>
    <w:p w14:paraId="4D678714" w14:textId="77777777" w:rsidR="00E1368D" w:rsidRDefault="00E1368D"/>
    <w:sectPr w:rsidR="00E1368D" w:rsidSect="008E4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8D"/>
    <w:rsid w:val="000C1845"/>
    <w:rsid w:val="002C69E3"/>
    <w:rsid w:val="00341809"/>
    <w:rsid w:val="0078493A"/>
    <w:rsid w:val="007B6C87"/>
    <w:rsid w:val="008E4A87"/>
    <w:rsid w:val="009A6BE9"/>
    <w:rsid w:val="00C82277"/>
    <w:rsid w:val="00E1368D"/>
    <w:rsid w:val="00EA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EF30"/>
  <w15:chartTrackingRefBased/>
  <w15:docId w15:val="{04933663-1C7E-4FD6-ACE8-ABF7A5CC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489</Characters>
  <Application>Microsoft Office Word</Application>
  <DocSecurity>0</DocSecurity>
  <Lines>53</Lines>
  <Paragraphs>17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3</cp:revision>
  <dcterms:created xsi:type="dcterms:W3CDTF">2024-07-24T13:42:00Z</dcterms:created>
  <dcterms:modified xsi:type="dcterms:W3CDTF">2024-07-24T13:44:00Z</dcterms:modified>
</cp:coreProperties>
</file>